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5"/>
        <w:gridCol w:w="950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810B04" w:rsidRPr="003A3531" w14:paraId="43821B6B" w14:textId="77777777" w:rsidTr="00F0273D">
        <w:trPr>
          <w:cantSplit/>
          <w:trHeight w:val="456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F11ACD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</w:tcPr>
          <w:p w14:paraId="639E1B1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t-tests on accuracy</w:t>
            </w:r>
          </w:p>
        </w:tc>
      </w:tr>
      <w:tr w:rsidR="00810B04" w:rsidRPr="003A3531" w14:paraId="267C1E3D" w14:textId="77777777" w:rsidTr="00F0273D">
        <w:trPr>
          <w:cantSplit/>
          <w:trHeight w:val="1134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162BE72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4310ECD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M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911C430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P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9A026B3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RD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FF982E2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521EFA7B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97C2D8F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FS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BEC7780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I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9B15E50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47C03CB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C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04AA6FB2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KN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98BB730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SV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1FFF76C5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N</w:t>
            </w:r>
          </w:p>
        </w:tc>
      </w:tr>
      <w:tr w:rsidR="00810B04" w:rsidRPr="003A3531" w14:paraId="0A07B21C" w14:textId="77777777" w:rsidTr="00F0273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02A0C642" w14:textId="77777777" w:rsidR="00810B04" w:rsidRPr="003A3531" w:rsidRDefault="00810B04" w:rsidP="00F0273D">
            <w:pPr>
              <w:keepNext/>
              <w:spacing w:line="240" w:lineRule="auto"/>
              <w:ind w:left="113" w:right="113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t-tests on kap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27903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A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47495A4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9662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1CD6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0AD7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BCD6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2D49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249D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8BF8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7D3C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4C60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CAAC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006F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3BF2AB43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4488C2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348B0E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P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7735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EA1005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95D4E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4911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EA83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770C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EBB1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B522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C110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6892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91CF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095AF2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709A6B88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7A10FC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E6CEA9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RD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2F7E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DD9F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DE0ED7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03DD2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80DF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C8CA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DC1C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FF5F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AE1B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0ED2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8128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B481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0F3DF0E2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F1C28E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5B1B4A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29DD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EA85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CB38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2BB0E69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8A0C7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DD9A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37EA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EEC9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641F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E02B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AF9B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B26D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6D524650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64EBB5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76872C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C792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0A2A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D10E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E29C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0F5E2F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1089C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34B2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7BEA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B286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9AF6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A5D1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29D1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326FDB54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86050A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036F48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FS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1221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53C1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F54F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B3EF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AEB8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477AB8E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13DFAA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8589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C99C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3AB2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8C9F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7B17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4D2CA08B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83DE8B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15FEC9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CI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C4F5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CB32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1538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F428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7397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5361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A890DB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DFD48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9684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35EC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7444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3C8D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1736F506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417D66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89FCF2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R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9B89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B492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338C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55C8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B1F5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D982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321A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789FE04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6D173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0244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D3B7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0407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1F63BF9C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262931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B19DC5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BCA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E3BD2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9DC6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9319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01CF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4D30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17BF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D1E8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7ECB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460142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F0D09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EF6D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0629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75D927B6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0BA7B58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1AB73D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K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4519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ACAB2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EFB6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ECDF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F939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E813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01F0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2452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3B03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1B3B75D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2550E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CF7B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11FAD9B2" w14:textId="77777777" w:rsidTr="00F0273D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6D55C57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444CBF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SV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11EB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5335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E919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49F5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23AC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6B506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B65E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0DD4E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6CE62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83F4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S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2C11B3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3D769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</w:tr>
      <w:tr w:rsidR="00810B04" w:rsidRPr="003A3531" w14:paraId="72379F3E" w14:textId="77777777" w:rsidTr="00F0273D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F7E318B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F7DF6" w14:textId="77777777" w:rsidR="00810B04" w:rsidRPr="003A3531" w:rsidRDefault="00810B04" w:rsidP="00F0273D">
            <w:pPr>
              <w:keepNext/>
              <w:spacing w:line="240" w:lineRule="auto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N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FFF6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55B92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6CB61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50BD3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37159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0390C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979C5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15070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7924F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4AE5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086E4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  <w:r w:rsidRPr="003A3531">
              <w:rPr>
                <w:rFonts w:ascii="Times New Roman" w:hAnsi="Times New Roman"/>
                <w:sz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AB3790D" w14:textId="77777777" w:rsidR="00810B04" w:rsidRPr="003A3531" w:rsidRDefault="00810B04" w:rsidP="00F0273D">
            <w:pPr>
              <w:keepNext/>
              <w:spacing w:line="240" w:lineRule="auto"/>
              <w:jc w:val="center"/>
              <w:rPr>
                <w:rFonts w:ascii="Times New Roman" w:hAnsi="Times New Roman"/>
                <w:sz w:val="22"/>
                <w:lang w:val="en-US"/>
              </w:rPr>
            </w:pPr>
          </w:p>
        </w:tc>
      </w:tr>
    </w:tbl>
    <w:p w14:paraId="5AE51538" w14:textId="77777777" w:rsidR="008C34D5" w:rsidRDefault="00810B04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B04"/>
    <w:rsid w:val="00630E8D"/>
    <w:rsid w:val="00810B04"/>
    <w:rsid w:val="008267DF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E71CC"/>
  <w15:chartTrackingRefBased/>
  <w15:docId w15:val="{189EBFFC-78B4-4B6E-883C-7FE96F6C3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810B04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2:00Z</dcterms:created>
  <dcterms:modified xsi:type="dcterms:W3CDTF">2018-09-28T15:30:00Z</dcterms:modified>
</cp:coreProperties>
</file>